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</w:pPr>
      <w:bookmarkStart w:id="0" w:name="_GoBack"/>
      <w:r w:rsidRPr="00B3663B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>Polychlorinated biphenyls reduce the kinematics contractile properties of embryonic stem cells-derived cardiomyocytes by disrupting their intracellular Ca</w:t>
      </w:r>
      <w:r w:rsidRPr="00B3663B">
        <w:rPr>
          <w:rFonts w:ascii="Times New Roman" w:hAnsi="Times New Roman"/>
          <w:b/>
          <w:bCs/>
          <w:color w:val="000000" w:themeColor="text1"/>
          <w:sz w:val="20"/>
          <w:szCs w:val="20"/>
          <w:vertAlign w:val="superscript"/>
          <w:lang w:val="en-GB"/>
        </w:rPr>
        <w:t>2+</w:t>
      </w:r>
      <w:r w:rsidRPr="00B3663B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 xml:space="preserve"> dynamics </w:t>
      </w: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</w:pP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Paola Rebuzzini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,2*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>, Estella Zuccolo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>, Cinzia Civello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>, Lorenzo Fassin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,4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>, Juan Arechag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5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Amaia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 Izquierdo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5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Pawan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 Faris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,6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>, Maurizio Zuccotti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,2*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>, Francesco Mocci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3 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>and Silvia Garagn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,2*</w:t>
      </w: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1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Laboratorio di Biologia dello Sviluppo, Dipartimento di Biologia e Biotecnologie, Università degli Studi di Pavia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Italy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>;</w:t>
      </w: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2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Centre for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Health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 Technologies (C.H.T.), Università degli Studi di Pavia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Italy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>;</w:t>
      </w: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3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Laboratorio di Fisiologia Generale, Dipartimento di Biologia e Biotecnologie, Università degli Studi di Pavia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Italy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; </w:t>
      </w: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>4</w:t>
      </w: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Dipartimento di Ingegneria Industriale e dell’Informazione, Università degli Studi di Pavia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Italy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>;</w:t>
      </w: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5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Laboratory of Stem Cells, Development and Cancer, Department of Cell Biology and Histology, Faculty of Medicine and Nursing, Universidad del País Vasco, Spain</w:t>
      </w:r>
      <w:r w:rsidR="00F773F9"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;</w:t>
      </w: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6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Department of Biology, College of Science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  <w:lang w:val="en-US"/>
        </w:rPr>
        <w:t>Salahaddin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University, Erbil, Kurdistan-Region of Iraq, Iraq.</w:t>
      </w: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:rsidR="00166FB3" w:rsidRPr="00B3663B" w:rsidRDefault="00166FB3" w:rsidP="00166FB3">
      <w:pPr>
        <w:tabs>
          <w:tab w:val="left" w:pos="9632"/>
        </w:tabs>
        <w:spacing w:line="36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val="en-GB"/>
        </w:rPr>
      </w:pP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*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Corresponding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authors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>: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bCs/>
          <w:color w:val="000000" w:themeColor="text1"/>
          <w:sz w:val="20"/>
          <w:szCs w:val="20"/>
        </w:rPr>
      </w:pP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Paola Rebuzzini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Laboratorio di Biologia dello Sviluppo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Dipartimento di Biologia e Biotecnologie ‘Lazzaro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Spallanzani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>’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Università degli Studi di Pavia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Via Ferrata 9, 27100 Pavia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Italy</w:t>
      </w:r>
      <w:proofErr w:type="spellEnd"/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Tel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 +39 0382 986323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Fax +39 0382 986270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Style w:val="Collegamentoipertestuale"/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e-mail: </w:t>
      </w:r>
      <w:hyperlink r:id="rId4" w:history="1">
        <w:r w:rsidRPr="00B3663B">
          <w:rPr>
            <w:rStyle w:val="Collegamentoipertestuale"/>
            <w:rFonts w:ascii="Times New Roman" w:hAnsi="Times New Roman"/>
            <w:color w:val="000000" w:themeColor="text1"/>
            <w:sz w:val="20"/>
            <w:szCs w:val="20"/>
          </w:rPr>
          <w:t>paola.rebuzzini@unipv.it</w:t>
        </w:r>
      </w:hyperlink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Style w:val="Collegamentoipertestuale"/>
          <w:rFonts w:ascii="Times New Roman" w:hAnsi="Times New Roman"/>
          <w:bCs/>
          <w:color w:val="000000" w:themeColor="text1"/>
          <w:sz w:val="20"/>
          <w:szCs w:val="20"/>
        </w:rPr>
      </w:pP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Style w:val="Collegamentoipertestuale"/>
          <w:rFonts w:ascii="Times New Roman" w:hAnsi="Times New Roman"/>
          <w:color w:val="000000" w:themeColor="text1"/>
          <w:sz w:val="20"/>
          <w:szCs w:val="20"/>
          <w:u w:val="none"/>
        </w:rPr>
      </w:pPr>
      <w:r w:rsidRPr="00B3663B">
        <w:rPr>
          <w:rStyle w:val="Collegamentoipertestuale"/>
          <w:rFonts w:ascii="Times New Roman" w:hAnsi="Times New Roman"/>
          <w:color w:val="000000" w:themeColor="text1"/>
          <w:sz w:val="20"/>
          <w:szCs w:val="20"/>
          <w:u w:val="none"/>
        </w:rPr>
        <w:t xml:space="preserve">Silvia </w:t>
      </w:r>
      <w:proofErr w:type="spellStart"/>
      <w:r w:rsidRPr="00B3663B">
        <w:rPr>
          <w:rStyle w:val="Collegamentoipertestuale"/>
          <w:rFonts w:ascii="Times New Roman" w:hAnsi="Times New Roman"/>
          <w:color w:val="000000" w:themeColor="text1"/>
          <w:sz w:val="20"/>
          <w:szCs w:val="20"/>
          <w:u w:val="none"/>
        </w:rPr>
        <w:t>Garagna</w:t>
      </w:r>
      <w:proofErr w:type="spellEnd"/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Laboratorio di Biologia dello Sviluppo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Dipartimento di Biologia e Biotecnologie ‘Lazzaro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Spallanzani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’ and “Centre for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Health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 Technologies”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Università degli Studi di Pavia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Via Ferrata 9, 27100 Pavia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Italy</w:t>
      </w:r>
      <w:proofErr w:type="spellEnd"/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Tel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 +39 0382 986323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Fax +39 0382 986270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Style w:val="Collegamentoipertestuale"/>
          <w:rFonts w:ascii="Times New Roman" w:hAnsi="Times New Roman"/>
          <w:color w:val="000000" w:themeColor="text1"/>
          <w:sz w:val="20"/>
          <w:szCs w:val="20"/>
          <w:u w:val="none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e-mail: silvia.garagna@unipv.it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Style w:val="Collegamentoipertestuale"/>
          <w:rFonts w:ascii="Times New Roman" w:hAnsi="Times New Roman"/>
          <w:bCs/>
          <w:color w:val="000000" w:themeColor="text1"/>
          <w:sz w:val="20"/>
          <w:szCs w:val="20"/>
          <w:u w:val="none"/>
        </w:rPr>
      </w:pP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Style w:val="Collegamentoipertestuale"/>
          <w:rFonts w:ascii="Times New Roman" w:hAnsi="Times New Roman"/>
          <w:color w:val="000000" w:themeColor="text1"/>
          <w:sz w:val="20"/>
          <w:szCs w:val="20"/>
          <w:u w:val="none"/>
        </w:rPr>
      </w:pPr>
      <w:r w:rsidRPr="00B3663B">
        <w:rPr>
          <w:rStyle w:val="Collegamentoipertestuale"/>
          <w:rFonts w:ascii="Times New Roman" w:hAnsi="Times New Roman"/>
          <w:color w:val="000000" w:themeColor="text1"/>
          <w:sz w:val="20"/>
          <w:szCs w:val="20"/>
          <w:u w:val="none"/>
        </w:rPr>
        <w:t>Maurizio Zuccotti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Laboratorio di Biologia dello Sviluppo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Dipartimento di Biologia e Biotecnologie ‘Lazzaro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Spallanzani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</w:rPr>
        <w:t>’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>Università degli Studi di Pavia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</w:rPr>
        <w:t xml:space="preserve">Via Ferrata 9, 27100 Pavia,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</w:rPr>
        <w:t>Italy</w:t>
      </w:r>
      <w:proofErr w:type="spellEnd"/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lang w:val="en-US"/>
        </w:rPr>
        <w:t>Tel +39 0382 986323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lang w:val="en-US"/>
        </w:rPr>
        <w:t>Fax +39 0382 986270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Style w:val="Collegamentoipertestuale"/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3663B">
        <w:rPr>
          <w:rFonts w:ascii="Times New Roman" w:hAnsi="Times New Roman"/>
          <w:color w:val="000000" w:themeColor="text1"/>
          <w:sz w:val="20"/>
          <w:szCs w:val="20"/>
          <w:lang w:val="en-US"/>
        </w:rPr>
        <w:t>e-mail: maurizio.zuccotti@unipv.it</w:t>
      </w:r>
    </w:p>
    <w:p w:rsidR="00166FB3" w:rsidRPr="00B3663B" w:rsidRDefault="00166FB3" w:rsidP="00166FB3">
      <w:pPr>
        <w:tabs>
          <w:tab w:val="left" w:pos="9632"/>
        </w:tabs>
        <w:contextualSpacing/>
        <w:jc w:val="both"/>
        <w:rPr>
          <w:rStyle w:val="Collegamentoipertestuale"/>
          <w:rFonts w:ascii="Times New Roman" w:hAnsi="Times New Roman"/>
          <w:bCs/>
          <w:color w:val="000000" w:themeColor="text1"/>
          <w:sz w:val="20"/>
          <w:szCs w:val="20"/>
          <w:lang w:val="en-US"/>
        </w:rPr>
      </w:pPr>
    </w:p>
    <w:p w:rsidR="00166FB3" w:rsidRPr="00B3663B" w:rsidRDefault="00166FB3" w:rsidP="00166FB3">
      <w:pPr>
        <w:rPr>
          <w:rFonts w:ascii="Times New Roman" w:eastAsia="Times New Roman" w:hAnsi="Times New Roman"/>
          <w:b/>
          <w:color w:val="000000" w:themeColor="text1"/>
          <w:sz w:val="20"/>
          <w:szCs w:val="20"/>
          <w:lang w:val="en-US"/>
        </w:rPr>
      </w:pP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B3663B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lastRenderedPageBreak/>
        <w:t>SUPPLEMENTARY</w:t>
      </w:r>
    </w:p>
    <w:p w:rsidR="00770141" w:rsidRPr="00B3663B" w:rsidRDefault="00770141" w:rsidP="00770141">
      <w:pPr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770141" w:rsidRPr="00B3663B" w:rsidRDefault="00770141" w:rsidP="00770141">
      <w:pPr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US"/>
        </w:rPr>
        <w:t>Table 1S.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Oligonucleotides used for Real Time PCR amplific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76"/>
        <w:gridCol w:w="3195"/>
        <w:gridCol w:w="3308"/>
        <w:gridCol w:w="1061"/>
      </w:tblGrid>
      <w:tr w:rsidR="00B3663B" w:rsidRPr="00B3663B" w:rsidTr="00CC0EBC">
        <w:trPr>
          <w:trHeight w:hRule="exact" w:val="623"/>
        </w:trPr>
        <w:tc>
          <w:tcPr>
            <w:tcW w:w="976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3195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rimer</w:t>
            </w:r>
            <w:proofErr w:type="spellEnd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forward</w:t>
            </w:r>
            <w:proofErr w:type="spellEnd"/>
          </w:p>
        </w:tc>
        <w:tc>
          <w:tcPr>
            <w:tcW w:w="3308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rimer</w:t>
            </w:r>
            <w:proofErr w:type="spellEnd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Reverse</w:t>
            </w:r>
          </w:p>
        </w:tc>
        <w:tc>
          <w:tcPr>
            <w:tcW w:w="1061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Amplicon</w:t>
            </w:r>
            <w:proofErr w:type="spellEnd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length</w:t>
            </w:r>
            <w:proofErr w:type="spellEnd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bp</w:t>
            </w:r>
            <w:proofErr w:type="spellEnd"/>
            <w:r w:rsidRPr="00B3663B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B3663B" w:rsidRPr="00B3663B" w:rsidTr="00CC0EBC">
        <w:trPr>
          <w:trHeight w:hRule="exact" w:val="257"/>
        </w:trPr>
        <w:tc>
          <w:tcPr>
            <w:tcW w:w="976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tp2a2</w:t>
            </w:r>
          </w:p>
        </w:tc>
        <w:tc>
          <w:tcPr>
            <w:tcW w:w="3195" w:type="dxa"/>
            <w:vAlign w:val="center"/>
          </w:tcPr>
          <w:p w:rsidR="00770141" w:rsidRPr="00B3663B" w:rsidRDefault="00770141" w:rsidP="00CC0EBC">
            <w:pPr>
              <w:spacing w:before="2" w:after="2"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’ CAAGCATACTGACCCTGTCCC 3’</w:t>
            </w:r>
          </w:p>
        </w:tc>
        <w:tc>
          <w:tcPr>
            <w:tcW w:w="3308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’ CACCACCACTCCCATAGCTTT 3’</w:t>
            </w:r>
          </w:p>
        </w:tc>
        <w:tc>
          <w:tcPr>
            <w:tcW w:w="1061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9</w:t>
            </w:r>
          </w:p>
        </w:tc>
      </w:tr>
      <w:tr w:rsidR="00B3663B" w:rsidRPr="00B3663B" w:rsidTr="00CC0EBC">
        <w:trPr>
          <w:trHeight w:hRule="exact" w:val="284"/>
        </w:trPr>
        <w:tc>
          <w:tcPr>
            <w:tcW w:w="976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Itpr2</w:t>
            </w:r>
          </w:p>
        </w:tc>
        <w:tc>
          <w:tcPr>
            <w:tcW w:w="3195" w:type="dxa"/>
            <w:vAlign w:val="center"/>
          </w:tcPr>
          <w:p w:rsidR="00770141" w:rsidRPr="00B3663B" w:rsidRDefault="00770141" w:rsidP="00CC0EBC">
            <w:pPr>
              <w:pStyle w:val="PreformattatoHTML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’ TTCCTGCAGACGATCGTGAAA 3’</w:t>
            </w:r>
          </w:p>
        </w:tc>
        <w:tc>
          <w:tcPr>
            <w:tcW w:w="3308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’ ATATCAACACATCCTCGCCCC 3’</w:t>
            </w:r>
          </w:p>
        </w:tc>
        <w:tc>
          <w:tcPr>
            <w:tcW w:w="1061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B3663B" w:rsidRPr="00B3663B" w:rsidTr="00CC0EBC">
        <w:trPr>
          <w:trHeight w:hRule="exact" w:val="312"/>
        </w:trPr>
        <w:tc>
          <w:tcPr>
            <w:tcW w:w="976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Ryr2</w:t>
            </w:r>
          </w:p>
        </w:tc>
        <w:tc>
          <w:tcPr>
            <w:tcW w:w="3195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’ TATGCCTTCTACCCACTCCTGA  3’</w:t>
            </w:r>
          </w:p>
        </w:tc>
        <w:tc>
          <w:tcPr>
            <w:tcW w:w="3308" w:type="dxa"/>
            <w:vAlign w:val="center"/>
          </w:tcPr>
          <w:p w:rsidR="00770141" w:rsidRPr="00B3663B" w:rsidRDefault="00770141" w:rsidP="00CC0EBC">
            <w:pPr>
              <w:pStyle w:val="PreformattatoHTML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B3663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’ </w:t>
            </w:r>
            <w:r w:rsidRPr="00B3663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TCAGCCACCATTCGAAATAGCT  3’</w:t>
            </w:r>
          </w:p>
        </w:tc>
        <w:tc>
          <w:tcPr>
            <w:tcW w:w="1061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4</w:t>
            </w:r>
          </w:p>
        </w:tc>
      </w:tr>
      <w:tr w:rsidR="00B3663B" w:rsidRPr="00B3663B" w:rsidTr="00CC0EBC">
        <w:trPr>
          <w:trHeight w:hRule="exact" w:val="284"/>
        </w:trPr>
        <w:tc>
          <w:tcPr>
            <w:tcW w:w="976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acna1c</w:t>
            </w:r>
          </w:p>
        </w:tc>
        <w:tc>
          <w:tcPr>
            <w:tcW w:w="3195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5’ GAAGAAGCCGAGTACTGCAGT 3’</w:t>
            </w:r>
          </w:p>
        </w:tc>
        <w:tc>
          <w:tcPr>
            <w:tcW w:w="3308" w:type="dxa"/>
            <w:vAlign w:val="center"/>
          </w:tcPr>
          <w:p w:rsidR="00770141" w:rsidRPr="00B3663B" w:rsidRDefault="00770141" w:rsidP="00CC0EBC">
            <w:pPr>
              <w:pStyle w:val="PreformattatoHTML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B3663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’ TCTCCCTCTTGTCCTCCTCTG 3’</w:t>
            </w:r>
          </w:p>
          <w:p w:rsidR="00770141" w:rsidRPr="00B3663B" w:rsidRDefault="00770141" w:rsidP="00CC0EBC">
            <w:pPr>
              <w:pStyle w:val="PreformattatoHTML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61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9</w:t>
            </w:r>
          </w:p>
        </w:tc>
      </w:tr>
      <w:tr w:rsidR="00770141" w:rsidRPr="00B3663B" w:rsidTr="00CC0EBC">
        <w:trPr>
          <w:trHeight w:hRule="exact" w:val="270"/>
        </w:trPr>
        <w:tc>
          <w:tcPr>
            <w:tcW w:w="976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B3663B">
              <w:rPr>
                <w:rFonts w:ascii="Symbol" w:hAnsi="Symbol"/>
                <w:i/>
                <w:color w:val="000000" w:themeColor="text1"/>
                <w:sz w:val="16"/>
                <w:szCs w:val="16"/>
              </w:rPr>
              <w:t></w:t>
            </w:r>
            <w:r w:rsidRPr="00B3663B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2m</w:t>
            </w:r>
          </w:p>
        </w:tc>
        <w:tc>
          <w:tcPr>
            <w:tcW w:w="3195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’ GAATTCACCCCCACTGAGACT 3’</w:t>
            </w:r>
          </w:p>
        </w:tc>
        <w:tc>
          <w:tcPr>
            <w:tcW w:w="3308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’ TGCTTGATCACATGTCTCGAT 3’</w:t>
            </w:r>
          </w:p>
        </w:tc>
        <w:tc>
          <w:tcPr>
            <w:tcW w:w="1061" w:type="dxa"/>
            <w:vAlign w:val="center"/>
          </w:tcPr>
          <w:p w:rsidR="00770141" w:rsidRPr="00B3663B" w:rsidRDefault="00770141" w:rsidP="00CC0EB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B3663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3</w:t>
            </w:r>
          </w:p>
        </w:tc>
      </w:tr>
    </w:tbl>
    <w:p w:rsidR="00770141" w:rsidRPr="00B3663B" w:rsidRDefault="00770141" w:rsidP="00770141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770141" w:rsidRPr="00B3663B" w:rsidRDefault="00770141" w:rsidP="00770141">
      <w:pPr>
        <w:rPr>
          <w:color w:val="000000" w:themeColor="text1"/>
        </w:rPr>
      </w:pPr>
    </w:p>
    <w:p w:rsidR="00770141" w:rsidRPr="00B3663B" w:rsidRDefault="00770141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770141" w:rsidRPr="00B3663B" w:rsidRDefault="00770141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770141" w:rsidRPr="00B3663B" w:rsidRDefault="00770141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770141" w:rsidRPr="00B3663B" w:rsidRDefault="00770141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  <w:r w:rsidRPr="00B3663B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>Legends to Videos</w:t>
      </w:r>
    </w:p>
    <w:p w:rsidR="00770141" w:rsidRPr="00B3663B" w:rsidRDefault="00770141" w:rsidP="00166FB3">
      <w:pPr>
        <w:spacing w:line="480" w:lineRule="auto"/>
        <w:contextualSpacing/>
        <w:jc w:val="both"/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B3663B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Video 1S.</w:t>
      </w:r>
      <w:r w:rsidRPr="00B3663B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Video of beating syncytia, recorded from a CTR sample. </w:t>
      </w: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B3663B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Video 2S.</w:t>
      </w:r>
      <w:r w:rsidRPr="00B3663B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Video of beating syncytia, recorded from a sample after 24h exposure to 1 µg/ml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>Aroclor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>.</w:t>
      </w: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B3663B">
        <w:rPr>
          <w:rFonts w:ascii="Times New Roman" w:hAnsi="Times New Roman"/>
          <w:b/>
          <w:color w:val="000000" w:themeColor="text1"/>
          <w:sz w:val="20"/>
          <w:szCs w:val="20"/>
          <w:shd w:val="clear" w:color="auto" w:fill="FFFFFF"/>
          <w:lang w:val="en-GB"/>
        </w:rPr>
        <w:t>Video 3S.</w:t>
      </w:r>
      <w:r w:rsidRPr="00B3663B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 xml:space="preserve"> Video of beating syncytia, recorded from a sample after 24h exposure to 2 µg/ml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>Aroclor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  <w:t>.</w:t>
      </w:r>
    </w:p>
    <w:p w:rsidR="00166FB3" w:rsidRPr="00B3663B" w:rsidRDefault="00166FB3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C12A6F" w:rsidRPr="00B3663B" w:rsidRDefault="00C12A6F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C12A6F" w:rsidRPr="00B3663B" w:rsidRDefault="00C12A6F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C12A6F" w:rsidRPr="00B3663B" w:rsidRDefault="00C12A6F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C12A6F" w:rsidRPr="00B3663B" w:rsidRDefault="00C12A6F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</w:p>
    <w:p w:rsidR="00C12A6F" w:rsidRPr="00B3663B" w:rsidRDefault="00C12A6F" w:rsidP="00166FB3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 w:val="20"/>
          <w:szCs w:val="20"/>
          <w:shd w:val="clear" w:color="auto" w:fill="FFFFFF"/>
          <w:lang w:val="en-GB"/>
        </w:rPr>
      </w:pPr>
      <w:r w:rsidRPr="00B3663B">
        <w:rPr>
          <w:rFonts w:ascii="Times New Roman" w:hAnsi="Times New Roman"/>
          <w:noProof/>
          <w:color w:val="000000" w:themeColor="text1"/>
          <w:sz w:val="20"/>
          <w:szCs w:val="20"/>
          <w:shd w:val="clear" w:color="auto" w:fill="FFFFFF"/>
          <w:lang w:val="en-GB"/>
        </w:rPr>
        <w:lastRenderedPageBreak/>
        <w:drawing>
          <wp:inline distT="0" distB="0" distL="0" distR="0">
            <wp:extent cx="2532809" cy="569211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S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2383" cy="571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FB3" w:rsidRPr="00B3663B" w:rsidRDefault="00166FB3" w:rsidP="00166FB3">
      <w:pPr>
        <w:spacing w:line="480" w:lineRule="auto"/>
        <w:jc w:val="both"/>
        <w:rPr>
          <w:color w:val="000000" w:themeColor="text1"/>
          <w:lang w:val="en-US"/>
        </w:rPr>
      </w:pP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 xml:space="preserve">Figure 1S. Angiotensin-II effect on </w:t>
      </w:r>
      <w:r w:rsidRPr="00B3663B">
        <w:rPr>
          <w:rFonts w:ascii="Times New Roman" w:hAnsi="Times New Roman"/>
          <w:b/>
          <w:bCs/>
          <w:color w:val="000000" w:themeColor="text1"/>
          <w:sz w:val="20"/>
          <w:szCs w:val="20"/>
          <w:lang w:val="en-GB"/>
        </w:rPr>
        <w:t xml:space="preserve">cardiac beating </w:t>
      </w: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syncytia.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</w:t>
      </w: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A.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Representative tracing of the effect of angiotensin-II (1 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sym w:font="Symbol" w:char="F06D"/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M) on ongoing C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+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oscillations in control cardiomyocytes. </w:t>
      </w: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B.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Representative tracing of the effect of angiotensin-II (1 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sym w:font="Symbol" w:char="F06D"/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M) on ongoing C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+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oscillations in cardiomyocytes exposed to 1 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sym w:font="Symbol" w:char="F06D"/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g/ml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Aroclor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1254. </w:t>
      </w: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 xml:space="preserve">C. 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Representative tracing of the effect of angiotensin-II (1 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sym w:font="Symbol" w:char="F06D"/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M) on ongoing C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+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oscillations in cardiomyocyte exposed to 2 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sym w:font="Symbol" w:char="F06D"/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g/ml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Aroclor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1254. Please, note that angiotensin-II enlarged the duration of the first C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+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transient recorded under control conditions (</w:t>
      </w: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A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), while it caused 1 or 2 Ca</w:t>
      </w:r>
      <w:r w:rsidRPr="00B3663B">
        <w:rPr>
          <w:rFonts w:ascii="Times New Roman" w:hAnsi="Times New Roman"/>
          <w:color w:val="000000" w:themeColor="text1"/>
          <w:sz w:val="20"/>
          <w:szCs w:val="20"/>
          <w:vertAlign w:val="superscript"/>
          <w:lang w:val="en-GB"/>
        </w:rPr>
        <w:t>2+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spikes in the presence of 1 (</w:t>
      </w: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B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) and 2 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sym w:font="Symbol" w:char="F06D"/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g/ml (</w:t>
      </w:r>
      <w:r w:rsidRPr="00B3663B">
        <w:rPr>
          <w:rFonts w:ascii="Times New Roman" w:hAnsi="Times New Roman"/>
          <w:b/>
          <w:color w:val="000000" w:themeColor="text1"/>
          <w:sz w:val="20"/>
          <w:szCs w:val="20"/>
          <w:lang w:val="en-GB"/>
        </w:rPr>
        <w:t>C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)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Aroclor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1254. The largest response to angiotensin II in exposed beating syncytia is likely to be due to the up-regulation of </w:t>
      </w:r>
      <w:r w:rsidRPr="00B3663B">
        <w:rPr>
          <w:rFonts w:ascii="Times New Roman" w:hAnsi="Times New Roman"/>
          <w:i/>
          <w:color w:val="000000" w:themeColor="text1"/>
          <w:sz w:val="20"/>
          <w:szCs w:val="20"/>
          <w:lang w:val="en-GB"/>
        </w:rPr>
        <w:t>Itpr2</w:t>
      </w:r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 xml:space="preserve"> induced by </w:t>
      </w:r>
      <w:proofErr w:type="spellStart"/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Aroclor</w:t>
      </w:r>
      <w:proofErr w:type="spellEnd"/>
      <w:r w:rsidRPr="00B3663B">
        <w:rPr>
          <w:rFonts w:ascii="Times New Roman" w:hAnsi="Times New Roman"/>
          <w:color w:val="000000" w:themeColor="text1"/>
          <w:sz w:val="20"/>
          <w:szCs w:val="20"/>
          <w:lang w:val="en-GB"/>
        </w:rPr>
        <w:t>.</w:t>
      </w:r>
    </w:p>
    <w:bookmarkEnd w:id="0"/>
    <w:p w:rsidR="005A7243" w:rsidRPr="00B3663B" w:rsidRDefault="005A7243">
      <w:pPr>
        <w:rPr>
          <w:color w:val="000000" w:themeColor="text1"/>
          <w:lang w:val="en-US"/>
        </w:rPr>
      </w:pPr>
    </w:p>
    <w:sectPr w:rsidR="005A7243" w:rsidRPr="00B3663B" w:rsidSect="00897DB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FB3"/>
    <w:rsid w:val="00027348"/>
    <w:rsid w:val="00067B92"/>
    <w:rsid w:val="00095E70"/>
    <w:rsid w:val="001214F4"/>
    <w:rsid w:val="001323C9"/>
    <w:rsid w:val="00166FB3"/>
    <w:rsid w:val="002021CB"/>
    <w:rsid w:val="00241FAE"/>
    <w:rsid w:val="002E26F4"/>
    <w:rsid w:val="002E58FC"/>
    <w:rsid w:val="00331DF4"/>
    <w:rsid w:val="003653A2"/>
    <w:rsid w:val="003C0B6B"/>
    <w:rsid w:val="0040588C"/>
    <w:rsid w:val="00434D56"/>
    <w:rsid w:val="004A40B7"/>
    <w:rsid w:val="004A6D02"/>
    <w:rsid w:val="004A79B4"/>
    <w:rsid w:val="0053712A"/>
    <w:rsid w:val="0056544B"/>
    <w:rsid w:val="005A7243"/>
    <w:rsid w:val="006160A8"/>
    <w:rsid w:val="006177BD"/>
    <w:rsid w:val="00665C94"/>
    <w:rsid w:val="00737139"/>
    <w:rsid w:val="00770141"/>
    <w:rsid w:val="007D6308"/>
    <w:rsid w:val="00897DBC"/>
    <w:rsid w:val="008B32DD"/>
    <w:rsid w:val="008C16E6"/>
    <w:rsid w:val="008D30E8"/>
    <w:rsid w:val="008E03BC"/>
    <w:rsid w:val="008F7846"/>
    <w:rsid w:val="00922238"/>
    <w:rsid w:val="00923E81"/>
    <w:rsid w:val="009272C9"/>
    <w:rsid w:val="00932F50"/>
    <w:rsid w:val="00934DC4"/>
    <w:rsid w:val="00966255"/>
    <w:rsid w:val="0097201D"/>
    <w:rsid w:val="009C63C1"/>
    <w:rsid w:val="009D3295"/>
    <w:rsid w:val="00A8436A"/>
    <w:rsid w:val="00AE2229"/>
    <w:rsid w:val="00AE5A91"/>
    <w:rsid w:val="00B3663B"/>
    <w:rsid w:val="00B50753"/>
    <w:rsid w:val="00BD1F83"/>
    <w:rsid w:val="00C12A6F"/>
    <w:rsid w:val="00C4484D"/>
    <w:rsid w:val="00CB4BD8"/>
    <w:rsid w:val="00CD0322"/>
    <w:rsid w:val="00D413BC"/>
    <w:rsid w:val="00E04814"/>
    <w:rsid w:val="00E45F29"/>
    <w:rsid w:val="00E70AEE"/>
    <w:rsid w:val="00E83A14"/>
    <w:rsid w:val="00EC3F75"/>
    <w:rsid w:val="00F311D3"/>
    <w:rsid w:val="00F45A63"/>
    <w:rsid w:val="00F77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A456E046-9A62-7545-849B-8405E2C1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166FB3"/>
    <w:rPr>
      <w:rFonts w:ascii="Cambria" w:eastAsia="MS Mincho" w:hAnsi="Cambria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166FB3"/>
    <w:rPr>
      <w:rFonts w:cs="Times New Roman"/>
      <w:color w:val="0000FF"/>
      <w:u w:val="single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7701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eastAsia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770141"/>
    <w:rPr>
      <w:rFonts w:ascii="Courier" w:eastAsiaTheme="minorEastAsia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hyperlink" Target="mailto:paola.rebuzzini@unipv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Rebuzzini</dc:creator>
  <cp:keywords/>
  <dc:description/>
  <cp:lastModifiedBy>Paola Rebuzzini</cp:lastModifiedBy>
  <cp:revision>2</cp:revision>
  <dcterms:created xsi:type="dcterms:W3CDTF">2018-11-06T13:07:00Z</dcterms:created>
  <dcterms:modified xsi:type="dcterms:W3CDTF">2018-11-06T13:07:00Z</dcterms:modified>
</cp:coreProperties>
</file>